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8B183" w14:textId="5FF5BEF3" w:rsidR="00985891" w:rsidRPr="00B114AA" w:rsidRDefault="00985891" w:rsidP="009858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C1553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0C15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</w:p>
    <w:p w14:paraId="7EFEB013" w14:textId="77777777" w:rsidR="00985891" w:rsidRPr="00EB77B3" w:rsidRDefault="00985891" w:rsidP="00985891">
      <w:pPr>
        <w:spacing w:after="0"/>
        <w:rPr>
          <w:rFonts w:ascii="Courier New" w:hAnsi="Courier New" w:cs="Courier New"/>
          <w:sz w:val="18"/>
          <w:szCs w:val="16"/>
          <w:lang w:val="en-GB"/>
        </w:rPr>
      </w:pPr>
      <w:r w:rsidRPr="00EB77B3">
        <w:rPr>
          <w:rFonts w:ascii="Courier New" w:hAnsi="Courier New" w:cs="Courier New"/>
          <w:sz w:val="18"/>
          <w:szCs w:val="16"/>
          <w:lang w:val="en-GB"/>
        </w:rPr>
        <w:t>1</w:t>
      </w:r>
      <w:r w:rsidRPr="00EB77B3">
        <w:rPr>
          <w:rFonts w:ascii="Courier New" w:hAnsi="Courier New" w:cs="Courier New"/>
          <w:sz w:val="18"/>
          <w:szCs w:val="16"/>
          <w:lang w:val="en-GB"/>
        </w:rPr>
        <w:tab/>
      </w:r>
      <w:r w:rsidRPr="00EB77B3">
        <w:rPr>
          <w:rFonts w:ascii="Courier New" w:hAnsi="Courier New" w:cs="Courier New"/>
          <w:sz w:val="18"/>
          <w:szCs w:val="16"/>
        </w:rPr>
        <w:t>TAACACTTCA GCCATTTTCA CGGCTTCATA AACCTCAAGG GATTTCCCAG AGAAAGACGT</w:t>
      </w:r>
      <w:r w:rsidRPr="00EB77B3">
        <w:rPr>
          <w:rFonts w:ascii="Courier New" w:hAnsi="Courier New" w:cs="Courier New"/>
          <w:sz w:val="18"/>
          <w:szCs w:val="16"/>
          <w:lang w:val="en-GB"/>
        </w:rPr>
        <w:tab/>
      </w:r>
      <w:r w:rsidRPr="00EB77B3">
        <w:rPr>
          <w:rFonts w:ascii="Courier New" w:hAnsi="Courier New" w:cs="Courier New" w:hint="eastAsia"/>
          <w:sz w:val="18"/>
          <w:szCs w:val="16"/>
          <w:lang w:val="en-GB"/>
        </w:rPr>
        <w:t>60</w:t>
      </w:r>
    </w:p>
    <w:p w14:paraId="0BB5BFAB" w14:textId="77777777" w:rsidR="00985891" w:rsidRPr="00EB77B3" w:rsidRDefault="00985891" w:rsidP="00985891">
      <w:pPr>
        <w:spacing w:after="0"/>
        <w:rPr>
          <w:rFonts w:ascii="Courier New" w:hAnsi="Courier New" w:cs="Courier New"/>
          <w:sz w:val="18"/>
          <w:szCs w:val="16"/>
          <w:lang w:val="en-GB"/>
        </w:rPr>
      </w:pPr>
      <w:r w:rsidRPr="00EB77B3">
        <w:rPr>
          <w:rFonts w:ascii="Courier New" w:hAnsi="Courier New" w:cs="Courier New" w:hint="eastAsia"/>
          <w:sz w:val="18"/>
          <w:szCs w:val="16"/>
          <w:lang w:val="en-GB"/>
        </w:rPr>
        <w:t>61</w:t>
      </w:r>
      <w:r w:rsidRPr="00EB77B3">
        <w:rPr>
          <w:rFonts w:ascii="Courier New" w:hAnsi="Courier New" w:cs="Courier New"/>
          <w:sz w:val="18"/>
          <w:szCs w:val="16"/>
          <w:lang w:val="en-GB"/>
        </w:rPr>
        <w:tab/>
      </w:r>
      <w:r w:rsidRPr="00EB77B3">
        <w:rPr>
          <w:rFonts w:ascii="Courier New" w:hAnsi="Courier New" w:cs="Courier New"/>
          <w:sz w:val="18"/>
          <w:szCs w:val="16"/>
        </w:rPr>
        <w:t>GTTATTGTCA CAACCAGATC GTGATATCTC GCTTCTTTAC C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>ATGAGTCC</w:t>
      </w:r>
      <w:r w:rsidRPr="00EB77B3">
        <w:rPr>
          <w:rFonts w:ascii="Courier New" w:hAnsi="Courier New" w:cs="Courier New"/>
          <w:sz w:val="18"/>
          <w:szCs w:val="16"/>
        </w:rPr>
        <w:t xml:space="preserve"> </w:t>
      </w:r>
      <w:r w:rsidRPr="00EB77B3">
        <w:rPr>
          <w:rFonts w:ascii="Courier New" w:hAnsi="Courier New" w:cs="Courier New"/>
          <w:color w:val="00B0F0"/>
          <w:sz w:val="18"/>
          <w:szCs w:val="16"/>
        </w:rPr>
        <w:t>TAACAAAGTA</w:t>
      </w:r>
      <w:r w:rsidRPr="00EB77B3">
        <w:rPr>
          <w:rFonts w:ascii="Courier New" w:hAnsi="Courier New" w:cs="Courier New"/>
          <w:sz w:val="18"/>
          <w:szCs w:val="16"/>
          <w:lang w:val="en-GB"/>
        </w:rPr>
        <w:tab/>
      </w:r>
      <w:r w:rsidRPr="00EB77B3">
        <w:rPr>
          <w:rFonts w:ascii="Courier New" w:hAnsi="Courier New" w:cs="Courier New" w:hint="eastAsia"/>
          <w:sz w:val="18"/>
          <w:szCs w:val="16"/>
          <w:lang w:val="en-GB"/>
        </w:rPr>
        <w:t>120</w:t>
      </w:r>
    </w:p>
    <w:p w14:paraId="5686B2D9" w14:textId="77777777" w:rsidR="00985891" w:rsidRPr="00EB77B3" w:rsidRDefault="00985891" w:rsidP="00985891">
      <w:pPr>
        <w:spacing w:after="0" w:line="240" w:lineRule="auto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121</w:t>
      </w:r>
      <w:r w:rsidRPr="00EB77B3">
        <w:rPr>
          <w:rFonts w:ascii="Courier New" w:hAnsi="Courier New" w:cs="Courier New"/>
          <w:color w:val="00B0F0"/>
          <w:sz w:val="18"/>
          <w:szCs w:val="16"/>
          <w:lang w:val="en-GB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 xml:space="preserve">GGCATTGAAG CCAAGGTCAA GACCACAATG TCGTTGTGGA ATAGAGCACA ACAGTTACCC 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180</w:t>
      </w:r>
    </w:p>
    <w:p w14:paraId="088823B9" w14:textId="77777777" w:rsidR="00985891" w:rsidRPr="00EB77B3" w:rsidRDefault="00985891" w:rsidP="00985891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181</w:t>
      </w:r>
      <w:r w:rsidRPr="00EB77B3">
        <w:rPr>
          <w:rFonts w:ascii="Courier New" w:hAnsi="Courier New" w:cs="Courier New"/>
          <w:color w:val="00B0F0"/>
          <w:sz w:val="18"/>
          <w:szCs w:val="16"/>
          <w:lang w:val="en-GB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>CAAGACGCGC TTAGGCAGGT TCAAAATGTA TACAATGAAC AGTTCCCCAT CGAAGTGCGA</w:t>
      </w:r>
      <w:r w:rsidRPr="00EB77B3">
        <w:rPr>
          <w:rFonts w:ascii="Courier New" w:hAnsi="Courier New" w:cs="Courier New"/>
          <w:color w:val="00B0F0"/>
          <w:sz w:val="18"/>
          <w:szCs w:val="16"/>
          <w:lang w:val="en-GB"/>
        </w:rPr>
        <w:tab/>
      </w: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240</w:t>
      </w:r>
    </w:p>
    <w:p w14:paraId="69CF3178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241</w:t>
      </w:r>
      <w:r w:rsidRPr="00EB77B3">
        <w:rPr>
          <w:rFonts w:ascii="Courier New" w:hAnsi="Courier New" w:cs="Courier New"/>
          <w:color w:val="00B0F0"/>
          <w:sz w:val="18"/>
          <w:szCs w:val="16"/>
          <w:lang w:val="en-GB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>CATTACTTGG CTGGATGGAT TGAAGAAAAA ATACATCAGT GGAATGAAAT TGATCCAGAC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300</w:t>
      </w:r>
    </w:p>
    <w:p w14:paraId="4CA9AA73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301</w:t>
      </w:r>
      <w:r w:rsidRPr="00EB77B3">
        <w:rPr>
          <w:rFonts w:ascii="Courier New" w:hAnsi="Courier New" w:cs="Courier New"/>
          <w:color w:val="00B0F0"/>
          <w:sz w:val="18"/>
          <w:szCs w:val="16"/>
          <w:lang w:val="en-GB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>AACCCAGCAC ACAGCCAGTA TGCTCACACT ATCGTATCAC AGCTTATCCA AGAGATGGA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360</w:t>
      </w:r>
    </w:p>
    <w:p w14:paraId="23FCE029" w14:textId="77777777" w:rsidR="00985891" w:rsidRPr="00EB77B3" w:rsidRDefault="00985891" w:rsidP="00985891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361</w:t>
      </w:r>
      <w:r w:rsidRPr="00EB77B3">
        <w:rPr>
          <w:rFonts w:ascii="Courier New" w:hAnsi="Courier New" w:cs="Courier New"/>
          <w:color w:val="00B0F0"/>
          <w:sz w:val="18"/>
          <w:szCs w:val="16"/>
          <w:lang w:val="en-GB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>AATAAATCAT TGAGCTATGT TAACAATGAA GACCTATTTT TAGTGCGGAT GCGTTTAAAT</w:t>
      </w:r>
      <w:r w:rsidRPr="00EB77B3">
        <w:rPr>
          <w:rFonts w:ascii="Courier New" w:hAnsi="Courier New" w:cs="Courier New"/>
          <w:color w:val="00B0F0"/>
          <w:sz w:val="18"/>
          <w:szCs w:val="16"/>
          <w:lang w:val="en-GB"/>
        </w:rPr>
        <w:tab/>
      </w: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420</w:t>
      </w:r>
    </w:p>
    <w:p w14:paraId="37304B54" w14:textId="77777777" w:rsidR="00985891" w:rsidRPr="00EB77B3" w:rsidRDefault="00985891" w:rsidP="00985891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421</w:t>
      </w:r>
      <w:r w:rsidRPr="00EB77B3">
        <w:rPr>
          <w:rFonts w:ascii="Courier New" w:hAnsi="Courier New" w:cs="Courier New"/>
          <w:color w:val="00B0F0"/>
          <w:sz w:val="18"/>
          <w:szCs w:val="16"/>
          <w:lang w:val="en-GB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>GAAGCTGCTA ATTTATTTAA GACTCGGTAC CTGAATACTA ATCCATTGGC CCTTGTGTCA</w:t>
      </w:r>
      <w:r w:rsidRPr="00EB77B3">
        <w:rPr>
          <w:rFonts w:ascii="Courier New" w:hAnsi="Courier New" w:cs="Courier New"/>
          <w:color w:val="00B0F0"/>
          <w:sz w:val="18"/>
          <w:szCs w:val="16"/>
          <w:lang w:val="en-GB"/>
        </w:rPr>
        <w:tab/>
      </w:r>
      <w:r w:rsidRPr="00EB77B3">
        <w:rPr>
          <w:rFonts w:ascii="Courier New" w:hAnsi="Courier New" w:cs="Courier New" w:hint="eastAsia"/>
          <w:color w:val="000000" w:themeColor="text1"/>
          <w:sz w:val="18"/>
          <w:szCs w:val="16"/>
          <w:lang w:val="en-GB"/>
        </w:rPr>
        <w:t>480</w:t>
      </w:r>
    </w:p>
    <w:p w14:paraId="52C6A577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48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TCATTCGTA ATTGTCTAAA TACAGAACTT AACCTCGTCC AACAACACGA AAGCATGCT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540</w:t>
      </w:r>
    </w:p>
    <w:p w14:paraId="29C698CE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54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GGTGGCGTAG GGCCAGGTGT AAACATGATC GTTGAACCCT GTACAGAAAT TGTTCAGGA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600</w:t>
      </w:r>
    </w:p>
    <w:p w14:paraId="42E0D0C1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60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TTAGAGGTGC TGCACAGACG TACCCGGGAA ACTGCAGATG AGTTGCGACA GCTAGAGCA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660</w:t>
      </w:r>
    </w:p>
    <w:p w14:paraId="45B5659D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66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GAACAGGAAT CATTTGCCCT TCAGTACCAT GACTGCGCAA AGATCAATGC TCATTTATCC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720</w:t>
      </w:r>
    </w:p>
    <w:p w14:paraId="5B080848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72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CACATACAAT CACAAGAGAG AACACCACAG AATAGAGATG TGGAAATGAA TTTACGCAA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780</w:t>
      </w:r>
    </w:p>
    <w:p w14:paraId="5E32A099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78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CGAAAAGAAG TTGGGGAGCA ACAGTTAGCA CAAAAGGTTT CTGGGTTATT GCAACGGCG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840</w:t>
      </w:r>
    </w:p>
    <w:p w14:paraId="574803BE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84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TGGCGCTAG CAGAAAAACA TAAAGGAACC ATAGACCGAC TCAACAGTTT ACAACAGCGT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900</w:t>
      </w:r>
    </w:p>
    <w:p w14:paraId="00C47B06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90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TTTTAGACG AAGAGTTGAT CAACTGGAAG AGAGAACAAC AAATGGCTGG GAATGGCCG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960</w:t>
      </w:r>
    </w:p>
    <w:p w14:paraId="0CB05758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96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CCTTTCAACC AAAATAAGCT TGATCAAATA CAAGAGTGGT GTGAGGCTCT GGCAGAAAT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020</w:t>
      </w:r>
    </w:p>
    <w:p w14:paraId="64138D5B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02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TTTGGCTAA ACCGACACCA AATAAAAGAG TGTGAACGAC ATCAGACCAA GATTCCAAT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080</w:t>
      </w:r>
    </w:p>
    <w:p w14:paraId="5D22BEDA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08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GCCCCTCCAG GAGGTGTTGA TATGTTACCA ACCCTCAATT CCCATATCAC TCGTCTTCTC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140</w:t>
      </w:r>
    </w:p>
    <w:p w14:paraId="19008AD0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14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TCTTCACTTG TTACCAGCAC ATTCATAATA GAGAAACAGC CTCCACAAGT TATGAAGACC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200</w:t>
      </w:r>
    </w:p>
    <w:p w14:paraId="44DA0A54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20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ACACCCGTT TCACTGCTAC AGTGAGGCTA TTGGTTGGTG GAAAGTTGAA TGTAAATAT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260</w:t>
      </w:r>
    </w:p>
    <w:p w14:paraId="7BCB1E44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26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CTCCACCTC AAGTACGGGT GTCCATCATC AGTGAGGCGC AGGCAAATGC TCTCCTAAA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320</w:t>
      </w:r>
    </w:p>
    <w:p w14:paraId="3A550A2B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32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ATGATCAGA TGAACAAAGG AGAACAGTCG GGTGAAATTC TAAATAATAC AGGCACCAT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380</w:t>
      </w:r>
    </w:p>
    <w:p w14:paraId="6B73EA03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38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GAATACCACC AGGGTACGAG GCAGCTTTCC GTCAGTTTCC GCAATATGCA GTTAAGAAA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440</w:t>
      </w:r>
    </w:p>
    <w:p w14:paraId="58E55F7D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44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TTAAACGAG CTGAAAAGAA AGGAACAGAG TCTGTGATGG ATGAAAAGTT TTCGCTTCTT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500</w:t>
      </w:r>
    </w:p>
    <w:p w14:paraId="728D158D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50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TTCCAATCAC AATTCAGTGT AGGAGGAGGA GAATTAGTAT TCCAGGTGTG GACGCTATCC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560</w:t>
      </w:r>
    </w:p>
    <w:p w14:paraId="2980A594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56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CTACCTGTGG TGGTCATTGT CCACGGTAAT CAGGAGCCAC ATGCTTGGGC AACTGTCTCT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620</w:t>
      </w:r>
    </w:p>
    <w:p w14:paraId="475CF336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62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TGGGATAATG CATTTGCTGA ACAAGGTCGC ATACCTTTCA CAGTCCCAGA AAAGGTACCT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680</w:t>
      </w:r>
    </w:p>
    <w:p w14:paraId="53EB2D4A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68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TGGCCACAGA TAGCTGAAAT GTTAGACACA AAATTCAAGG CTGCAACTGG CAGGGGTCTT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740</w:t>
      </w:r>
    </w:p>
    <w:p w14:paraId="00356573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74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CAGAAGATA ACCTGAAGTT CTTAGCAGGC AAAGCCTTTC GTCTTGATAG CTCTCAAGTT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800</w:t>
      </w:r>
    </w:p>
    <w:p w14:paraId="1B81A008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80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CAAGACTTCA CTAACATGTT GCTGTCATGG TCACAGTTCT GTAAGGAGCC ACTTTCTGA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860</w:t>
      </w:r>
    </w:p>
    <w:p w14:paraId="56E50FAC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86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CGTAATTTCA CTTTTTGGGA ATGGTTCTTT GCTGTTATGA AGGTAACCAG AGAACACCTT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920</w:t>
      </w:r>
    </w:p>
    <w:p w14:paraId="2C972DA0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92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CGTCAACCTT GGAATGATGG TTCTATCATG GGCTTTGTTG GACGTCGCCC GGCAGAGGA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980</w:t>
      </w:r>
    </w:p>
    <w:p w14:paraId="3EBE1B6E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198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TGCTGAAAA ATTCGAAAAG TGGAACGTTC CTCTTAAGAT TTTCCGACTC AGAATTGGG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040</w:t>
      </w:r>
    </w:p>
    <w:p w14:paraId="1E2F2FAB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04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GGGGTTACCA TTGCATGGAT GTATGAAGAT ACTACAAAAG GTGACCAGCG GGATGTCTTC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100</w:t>
      </w:r>
    </w:p>
    <w:p w14:paraId="13446B65" w14:textId="77777777" w:rsidR="00985891" w:rsidRPr="00EB77B3" w:rsidRDefault="00985891" w:rsidP="00985891">
      <w:pPr>
        <w:spacing w:after="0"/>
        <w:ind w:left="-131" w:firstLine="131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10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TGTTGCAGC CTTTCACAAG CAAGGCTTTT GCAATCCGTC CACTAGCTGA TGTTATTGCT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160</w:t>
      </w:r>
    </w:p>
    <w:p w14:paraId="42D8C4FA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16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GACTTGAAGT ATTTGCTCTA TTTATATCCA AATGTGCCTA AAGAGCAGGC ATTTGGAAAG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220</w:t>
      </w:r>
    </w:p>
    <w:p w14:paraId="11098902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22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TACTACACTC CAATGGGAGG AGAGCAGCCC ACAAATAATG GATATGTGAA ACCACATCTT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280</w:t>
      </w:r>
    </w:p>
    <w:p w14:paraId="35D9D191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28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TCACTCATG TACCTGGATG GTCAGTGGCT GGAGGGTCGA TGGATTCTTA TCCCAACAC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340</w:t>
      </w:r>
    </w:p>
    <w:p w14:paraId="0049783A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34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CCGCAACCTA TGTACCCAAT GCATGACAGC AATATGGGTG ATCCTCCGTC CGTCAGTTCC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400</w:t>
      </w:r>
    </w:p>
    <w:p w14:paraId="1D9606AA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40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AATCCCTCCG ACAGTGTCTC AACAATGCCC CCATACAACG ATACCGATTA TCCTGACATC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460</w:t>
      </w:r>
    </w:p>
    <w:p w14:paraId="1F8A6713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46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TTGGAAAATC TACCAGATAC TGACTTCACT GATATCAACC TTGACTTTCT TCAAACCAAC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520</w:t>
      </w:r>
    </w:p>
    <w:p w14:paraId="1BA1186D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0000" w:themeColor="text1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521</w:t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  <w:t>TTCATGAAGC CCCAGTAA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AA</w:t>
      </w:r>
      <w:r w:rsidRPr="00EB77B3">
        <w:rPr>
          <w:rFonts w:ascii="Courier New" w:hAnsi="Courier New" w:cs="Courier New"/>
          <w:color w:val="00B0F0"/>
          <w:sz w:val="18"/>
          <w:szCs w:val="16"/>
        </w:rPr>
        <w:t xml:space="preserve"> 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TCAGATGAAG ATTTTTTTTA ATTGTCATAC TGTATATAAG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2580</w:t>
      </w:r>
    </w:p>
    <w:p w14:paraId="0E32BCE1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0000" w:themeColor="text1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581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CATTGTTTAT TGGATAGCCT TGCTTTTAAT ATCTTAGGAT GGTCTTTAAT TGAATTTTGC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2640</w:t>
      </w:r>
    </w:p>
    <w:p w14:paraId="4B84CED1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0000" w:themeColor="text1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641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ATTTAAAAAG GCAAAGAAAA AGAAGAGTGT ATTTTCAGAG GATGATGTGT AACCATAGTG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2700</w:t>
      </w:r>
    </w:p>
    <w:p w14:paraId="40FF01EA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0000" w:themeColor="text1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701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TCTTAGGGGT ATGCTTTAAT GTTAGGTGAA TATGAAATCG TTGTTACAAG AATTCTGCAA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2760</w:t>
      </w:r>
    </w:p>
    <w:p w14:paraId="11F94D9F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0000" w:themeColor="text1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761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ACGTGTATGT AGGAATTACC TTTCTCATAG ATCTTATATA AAAATGTTAA AAGGATTTCA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2820</w:t>
      </w:r>
    </w:p>
    <w:p w14:paraId="2423778C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0000" w:themeColor="text1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821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GAAATATAGC TTCATGTGTT TGATTCAATT TACAAATCAC TTAAATACAC AAAACTATTT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2880</w:t>
      </w:r>
    </w:p>
    <w:p w14:paraId="7FAE04D5" w14:textId="77777777" w:rsidR="00985891" w:rsidRPr="00EB77B3" w:rsidRDefault="00985891" w:rsidP="00985891">
      <w:pPr>
        <w:spacing w:after="0"/>
        <w:ind w:left="-720" w:firstLine="720"/>
        <w:rPr>
          <w:rFonts w:ascii="Courier New" w:hAnsi="Courier New" w:cs="Courier New"/>
          <w:color w:val="00B0F0"/>
          <w:sz w:val="18"/>
          <w:szCs w:val="16"/>
        </w:rPr>
      </w:pP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881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  <w:t>GCATTAACTG GCAAAATTTA ATCAAA</w:t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B0F0"/>
          <w:sz w:val="18"/>
          <w:szCs w:val="16"/>
        </w:rPr>
        <w:tab/>
      </w:r>
      <w:r w:rsidRPr="00EB77B3">
        <w:rPr>
          <w:rFonts w:ascii="Courier New" w:hAnsi="Courier New" w:cs="Courier New"/>
          <w:color w:val="000000" w:themeColor="text1"/>
          <w:sz w:val="18"/>
          <w:szCs w:val="16"/>
        </w:rPr>
        <w:t>2907</w:t>
      </w:r>
    </w:p>
    <w:p w14:paraId="51FC4A73" w14:textId="77777777" w:rsidR="00985891" w:rsidRPr="009D5F24" w:rsidRDefault="00985891" w:rsidP="00985891">
      <w:pPr>
        <w:rPr>
          <w:rFonts w:ascii="Courier New" w:hAnsi="Courier New" w:cs="Courier New"/>
          <w:color w:val="00B0F0"/>
          <w:sz w:val="16"/>
          <w:szCs w:val="16"/>
        </w:rPr>
      </w:pPr>
    </w:p>
    <w:p w14:paraId="56C10D58" w14:textId="77777777" w:rsidR="00985891" w:rsidRDefault="00985891" w:rsidP="00985891">
      <w:pPr>
        <w:rPr>
          <w:rFonts w:ascii="Courier New" w:hAnsi="Courier New" w:cs="Courier New"/>
          <w:sz w:val="16"/>
          <w:szCs w:val="16"/>
        </w:rPr>
      </w:pPr>
    </w:p>
    <w:p w14:paraId="4729D491" w14:textId="77777777" w:rsidR="00985891" w:rsidRDefault="00985891" w:rsidP="00985891">
      <w:pPr>
        <w:rPr>
          <w:rFonts w:ascii="Times New Roman" w:hAnsi="Times New Roman" w:cs="Times New Roman"/>
          <w:sz w:val="24"/>
          <w:szCs w:val="24"/>
        </w:rPr>
      </w:pPr>
    </w:p>
    <w:p w14:paraId="2ACC9239" w14:textId="77777777" w:rsidR="00985891" w:rsidRDefault="00985891" w:rsidP="00985891">
      <w:pPr>
        <w:rPr>
          <w:rFonts w:ascii="Times New Roman" w:hAnsi="Times New Roman" w:cs="Times New Roman"/>
          <w:sz w:val="24"/>
          <w:szCs w:val="24"/>
        </w:rPr>
      </w:pPr>
    </w:p>
    <w:p w14:paraId="05125C7E" w14:textId="15022C77" w:rsidR="00985891" w:rsidRPr="00EB77B3" w:rsidRDefault="000C1553" w:rsidP="009858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7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</w:p>
    <w:p w14:paraId="2C7301B3" w14:textId="77777777" w:rsidR="00985891" w:rsidRDefault="00985891" w:rsidP="00985891">
      <w:pPr>
        <w:rPr>
          <w:rFonts w:ascii="Times New Roman" w:hAnsi="Times New Roman" w:cs="Times New Roman"/>
          <w:sz w:val="24"/>
          <w:szCs w:val="24"/>
        </w:rPr>
      </w:pPr>
      <w:r w:rsidRPr="00EB77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D9F09D" wp14:editId="3FF07B85">
            <wp:extent cx="5591175" cy="6486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3394"/>
                    <a:stretch/>
                  </pic:blipFill>
                  <pic:spPr bwMode="auto">
                    <a:xfrm>
                      <a:off x="0" y="0"/>
                      <a:ext cx="5600292" cy="6497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150525" w14:textId="77777777" w:rsidR="00985891" w:rsidRDefault="00985891" w:rsidP="00985891">
      <w:pPr>
        <w:rPr>
          <w:rFonts w:ascii="Times New Roman" w:hAnsi="Times New Roman" w:cs="Times New Roman"/>
          <w:sz w:val="24"/>
          <w:szCs w:val="24"/>
        </w:rPr>
      </w:pPr>
    </w:p>
    <w:p w14:paraId="68734377" w14:textId="77777777" w:rsidR="00985891" w:rsidRDefault="00985891" w:rsidP="00985891">
      <w:pPr>
        <w:rPr>
          <w:rFonts w:ascii="Times New Roman" w:hAnsi="Times New Roman" w:cs="Times New Roman"/>
          <w:sz w:val="24"/>
          <w:szCs w:val="24"/>
        </w:rPr>
      </w:pPr>
      <w:r w:rsidRPr="00AE76E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BF77E9" wp14:editId="5767C9E9">
            <wp:extent cx="5639381" cy="6591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44818" cy="6597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02312" w14:textId="77777777" w:rsidR="00985891" w:rsidRDefault="00985891" w:rsidP="00985891">
      <w:pPr>
        <w:rPr>
          <w:rFonts w:ascii="Times New Roman" w:hAnsi="Times New Roman" w:cs="Times New Roman"/>
          <w:sz w:val="24"/>
          <w:szCs w:val="24"/>
        </w:rPr>
      </w:pPr>
      <w:r w:rsidRPr="00EB77B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B9C630" wp14:editId="48F4F169">
            <wp:extent cx="5676900" cy="34575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322"/>
                    <a:stretch/>
                  </pic:blipFill>
                  <pic:spPr bwMode="auto">
                    <a:xfrm>
                      <a:off x="0" y="0"/>
                      <a:ext cx="5676900" cy="3457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7E202A" w14:textId="77777777" w:rsidR="00985891" w:rsidRDefault="00985891" w:rsidP="00985891">
      <w:pPr>
        <w:rPr>
          <w:rFonts w:ascii="Times New Roman" w:hAnsi="Times New Roman" w:cs="Times New Roman"/>
          <w:sz w:val="24"/>
          <w:szCs w:val="24"/>
        </w:rPr>
      </w:pPr>
    </w:p>
    <w:p w14:paraId="1F201532" w14:textId="0249499B" w:rsidR="00985891" w:rsidRPr="00AF1FFB" w:rsidRDefault="000C1553" w:rsidP="000C15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73916426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0967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</w:p>
    <w:bookmarkEnd w:id="0"/>
    <w:p w14:paraId="217443BF" w14:textId="77777777" w:rsidR="00F942E7" w:rsidRPr="00985891" w:rsidRDefault="00F942E7">
      <w:pPr>
        <w:rPr>
          <w:lang w:val="en-GB"/>
        </w:rPr>
      </w:pPr>
    </w:p>
    <w:sectPr w:rsidR="00F942E7" w:rsidRPr="00985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618"/>
    <w:rsid w:val="00096776"/>
    <w:rsid w:val="000C1553"/>
    <w:rsid w:val="00473EE6"/>
    <w:rsid w:val="00573618"/>
    <w:rsid w:val="005F390D"/>
    <w:rsid w:val="007551FA"/>
    <w:rsid w:val="00985891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E0D30"/>
  <w15:chartTrackingRefBased/>
  <w15:docId w15:val="{ACB3A3F5-1408-4AF7-B007-CDC6B235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891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85891"/>
    <w:pPr>
      <w:spacing w:after="200" w:line="276" w:lineRule="auto"/>
      <w:ind w:left="720"/>
      <w:contextualSpacing/>
    </w:pPr>
    <w:rPr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589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7</cp:revision>
  <dcterms:created xsi:type="dcterms:W3CDTF">2020-03-02T08:33:00Z</dcterms:created>
  <dcterms:modified xsi:type="dcterms:W3CDTF">2021-06-06T16:00:00Z</dcterms:modified>
</cp:coreProperties>
</file>